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00" w:type="dxa"/>
        <w:jc w:val="left"/>
        <w:tblInd w:w="-93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specie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fak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li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ak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ops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o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geri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fak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 (38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lim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37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ak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6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clops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54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2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HL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58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3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2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uon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 (55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3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2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5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)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geri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33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0.00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(0.02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0.04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 (0.09)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8T16:27:00Z</dcterms:created>
  <dc:creator>Rene Tänzler</dc:creator>
  <dc:description/>
  <cp:keywords/>
  <dc:language>en-US</dc:language>
  <cp:lastModifiedBy>A.Riedel1</cp:lastModifiedBy>
  <dcterms:modified xsi:type="dcterms:W3CDTF">2011-09-28T16:27:00Z</dcterms:modified>
  <cp:revision>2</cp:revision>
  <dc:subject/>
  <dc:title> </dc:title>
</cp:coreProperties>
</file>